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FE5875" w14:textId="65565EBA" w:rsidR="00A378C7" w:rsidRPr="00471063" w:rsidRDefault="00016D92" w:rsidP="00A378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1F634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05C96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 xml:space="preserve">5 </w:t>
      </w:r>
      <w:r w:rsidR="00A378C7" w:rsidRPr="00471063">
        <w:rPr>
          <w:rFonts w:ascii="Times New Roman" w:hAnsi="Times New Roman" w:cs="Times New Roman"/>
          <w:sz w:val="20"/>
          <w:szCs w:val="20"/>
        </w:rPr>
        <w:t>A summary of natural variants in EBE in the promoters of SWEET genes in rice</w:t>
      </w:r>
      <w:r w:rsidR="005B136E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78"/>
        <w:gridCol w:w="505"/>
        <w:gridCol w:w="505"/>
        <w:gridCol w:w="505"/>
        <w:gridCol w:w="1528"/>
        <w:gridCol w:w="505"/>
        <w:gridCol w:w="505"/>
        <w:gridCol w:w="428"/>
        <w:gridCol w:w="505"/>
        <w:gridCol w:w="1044"/>
      </w:tblGrid>
      <w:tr w:rsidR="00A378C7" w:rsidRPr="00471063" w14:paraId="62735941" w14:textId="77777777" w:rsidTr="004710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945553" w14:textId="77777777" w:rsidR="00A378C7" w:rsidRPr="00471063" w:rsidRDefault="00A378C7" w:rsidP="00E072AA">
            <w:pP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eat</w:t>
            </w:r>
          </w:p>
        </w:tc>
        <w:tc>
          <w:tcPr>
            <w:tcW w:w="0" w:type="auto"/>
          </w:tcPr>
          <w:p w14:paraId="729A1C4D" w14:textId="77777777" w:rsidR="00A378C7" w:rsidRPr="00471063" w:rsidRDefault="00A378C7" w:rsidP="00E07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D3CBD4C" w14:textId="77777777" w:rsidR="00A378C7" w:rsidRPr="00471063" w:rsidRDefault="00A378C7" w:rsidP="00E07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3E36C1E2" w14:textId="77777777" w:rsidR="00A378C7" w:rsidRPr="00471063" w:rsidRDefault="00A378C7" w:rsidP="00E07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5B8DA8F" w14:textId="77777777" w:rsidR="00A378C7" w:rsidRPr="00471063" w:rsidRDefault="00A378C7" w:rsidP="00E07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eat</w:t>
            </w:r>
          </w:p>
        </w:tc>
        <w:tc>
          <w:tcPr>
            <w:tcW w:w="0" w:type="auto"/>
            <w:noWrap/>
            <w:hideMark/>
          </w:tcPr>
          <w:p w14:paraId="2FA58986" w14:textId="77777777" w:rsidR="00A378C7" w:rsidRPr="00471063" w:rsidRDefault="00A378C7" w:rsidP="00E07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C99B0E5" w14:textId="77777777" w:rsidR="00A378C7" w:rsidRPr="00471063" w:rsidRDefault="00A378C7" w:rsidP="00E07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F242B84" w14:textId="77777777" w:rsidR="00A378C7" w:rsidRPr="00471063" w:rsidRDefault="00A378C7" w:rsidP="00E07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9A63734" w14:textId="77777777" w:rsidR="00A378C7" w:rsidRPr="00471063" w:rsidRDefault="00A378C7" w:rsidP="00E07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8A08DF9" w14:textId="77777777" w:rsidR="00A378C7" w:rsidRPr="00471063" w:rsidRDefault="00A378C7" w:rsidP="00E07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……..17</w:t>
            </w:r>
          </w:p>
        </w:tc>
      </w:tr>
      <w:tr w:rsidR="00A378C7" w:rsidRPr="00471063" w14:paraId="638FC67D" w14:textId="77777777" w:rsidTr="0047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33FD9B" w14:textId="77777777" w:rsidR="00A378C7" w:rsidRPr="00471063" w:rsidRDefault="00A378C7" w:rsidP="00E072A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thXo3 RVDs</w:t>
            </w:r>
          </w:p>
        </w:tc>
        <w:tc>
          <w:tcPr>
            <w:tcW w:w="0" w:type="auto"/>
          </w:tcPr>
          <w:p w14:paraId="2B953233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N</w:t>
            </w:r>
          </w:p>
        </w:tc>
        <w:tc>
          <w:tcPr>
            <w:tcW w:w="0" w:type="auto"/>
          </w:tcPr>
          <w:p w14:paraId="15B390FE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</w:t>
            </w:r>
          </w:p>
        </w:tc>
        <w:tc>
          <w:tcPr>
            <w:tcW w:w="0" w:type="auto"/>
          </w:tcPr>
          <w:p w14:paraId="24CE182C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</w:t>
            </w:r>
          </w:p>
        </w:tc>
        <w:tc>
          <w:tcPr>
            <w:tcW w:w="0" w:type="auto"/>
            <w:noWrap/>
            <w:hideMark/>
          </w:tcPr>
          <w:p w14:paraId="118216CB" w14:textId="77777777" w:rsidR="00A378C7" w:rsidRPr="00471063" w:rsidRDefault="00A378C7" w:rsidP="00E0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thXo2.1 RVDs</w:t>
            </w:r>
          </w:p>
        </w:tc>
        <w:tc>
          <w:tcPr>
            <w:tcW w:w="0" w:type="auto"/>
            <w:noWrap/>
            <w:hideMark/>
          </w:tcPr>
          <w:p w14:paraId="46B1362C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17781A51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75965137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</w:t>
            </w:r>
          </w:p>
        </w:tc>
        <w:tc>
          <w:tcPr>
            <w:tcW w:w="0" w:type="auto"/>
            <w:noWrap/>
            <w:hideMark/>
          </w:tcPr>
          <w:p w14:paraId="22B6A93D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54873F2F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….HG</w:t>
            </w:r>
          </w:p>
        </w:tc>
      </w:tr>
      <w:tr w:rsidR="00A378C7" w:rsidRPr="00471063" w14:paraId="6ADCAD24" w14:textId="77777777" w:rsidTr="0047106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BE9024" w14:textId="77777777" w:rsidR="00A378C7" w:rsidRPr="00471063" w:rsidRDefault="00A378C7" w:rsidP="00E072A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thXa7 RVDs</w:t>
            </w:r>
          </w:p>
        </w:tc>
        <w:tc>
          <w:tcPr>
            <w:tcW w:w="0" w:type="auto"/>
          </w:tcPr>
          <w:p w14:paraId="32AC69AE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</w:t>
            </w:r>
          </w:p>
        </w:tc>
        <w:tc>
          <w:tcPr>
            <w:tcW w:w="0" w:type="auto"/>
          </w:tcPr>
          <w:p w14:paraId="1B5EFF52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</w:t>
            </w:r>
          </w:p>
        </w:tc>
        <w:tc>
          <w:tcPr>
            <w:tcW w:w="0" w:type="auto"/>
          </w:tcPr>
          <w:p w14:paraId="2675AEBA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BBCE96B" w14:textId="77777777" w:rsidR="00A378C7" w:rsidRPr="00471063" w:rsidRDefault="00A378C7" w:rsidP="00E0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9536B29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042F410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99E06E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143B4E7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D7FCCB2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78C7" w:rsidRPr="00471063" w14:paraId="6DDE6E0B" w14:textId="77777777" w:rsidTr="0047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EB2E2C" w14:textId="77777777" w:rsidR="00A378C7" w:rsidRPr="00471063" w:rsidRDefault="00A378C7" w:rsidP="00E072AA">
            <w:pP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E</w:t>
            </w:r>
          </w:p>
        </w:tc>
        <w:tc>
          <w:tcPr>
            <w:tcW w:w="0" w:type="auto"/>
          </w:tcPr>
          <w:p w14:paraId="0F571DA3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C18ACEA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9AE5769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05C3F25" w14:textId="77777777" w:rsidR="00A378C7" w:rsidRPr="00471063" w:rsidRDefault="00A378C7" w:rsidP="00E0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EF4CC6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0613C12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4A46D8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58CB12C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75C39F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78C7" w:rsidRPr="00471063" w14:paraId="79B27BBD" w14:textId="77777777" w:rsidTr="0047106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30A08C" w14:textId="77777777" w:rsidR="00A378C7" w:rsidRPr="00471063" w:rsidRDefault="00A378C7" w:rsidP="00E072A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R24</w:t>
            </w:r>
          </w:p>
        </w:tc>
        <w:tc>
          <w:tcPr>
            <w:tcW w:w="0" w:type="auto"/>
          </w:tcPr>
          <w:p w14:paraId="298BDAC6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7554B571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DC1B63F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B797504" w14:textId="77777777" w:rsidR="00A378C7" w:rsidRPr="00471063" w:rsidRDefault="00A378C7" w:rsidP="00E0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R24</w:t>
            </w:r>
          </w:p>
        </w:tc>
        <w:tc>
          <w:tcPr>
            <w:tcW w:w="0" w:type="auto"/>
            <w:noWrap/>
            <w:hideMark/>
          </w:tcPr>
          <w:p w14:paraId="1D8AE409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45AEEFB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F8EF87C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ADF9D11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F995DDB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……..T</w:t>
            </w:r>
          </w:p>
        </w:tc>
      </w:tr>
      <w:tr w:rsidR="00A378C7" w:rsidRPr="00471063" w14:paraId="53F91997" w14:textId="77777777" w:rsidTr="0047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41F20D" w14:textId="77777777" w:rsidR="00A378C7" w:rsidRPr="00471063" w:rsidRDefault="00A378C7" w:rsidP="00E072A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47106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ipponbare</w:t>
            </w:r>
            <w:proofErr w:type="spellEnd"/>
          </w:p>
        </w:tc>
        <w:tc>
          <w:tcPr>
            <w:tcW w:w="0" w:type="auto"/>
          </w:tcPr>
          <w:p w14:paraId="2FEFC83F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CE1E577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12CD223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F863C44" w14:textId="77777777" w:rsidR="00A378C7" w:rsidRPr="00471063" w:rsidRDefault="00A378C7" w:rsidP="00E0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ingui63</w:t>
            </w:r>
          </w:p>
        </w:tc>
        <w:tc>
          <w:tcPr>
            <w:tcW w:w="0" w:type="auto"/>
            <w:noWrap/>
            <w:hideMark/>
          </w:tcPr>
          <w:p w14:paraId="6BC2D557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C7F663D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E8200E9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C69C0D0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016C10F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……..T</w:t>
            </w:r>
          </w:p>
        </w:tc>
      </w:tr>
      <w:tr w:rsidR="00A378C7" w:rsidRPr="00471063" w14:paraId="675BD045" w14:textId="77777777" w:rsidTr="0047106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579817" w14:textId="77777777" w:rsidR="00A378C7" w:rsidRPr="00471063" w:rsidRDefault="00A378C7" w:rsidP="00E072A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47106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Ejali</w:t>
            </w:r>
            <w:proofErr w:type="spellEnd"/>
          </w:p>
        </w:tc>
        <w:tc>
          <w:tcPr>
            <w:tcW w:w="0" w:type="auto"/>
          </w:tcPr>
          <w:p w14:paraId="397262DA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74471D62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673F30C9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E3F7658" w14:textId="77777777" w:rsidR="00A378C7" w:rsidRPr="00471063" w:rsidRDefault="00A378C7" w:rsidP="00E07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ZS97</w:t>
            </w:r>
          </w:p>
        </w:tc>
        <w:tc>
          <w:tcPr>
            <w:tcW w:w="0" w:type="auto"/>
            <w:noWrap/>
            <w:hideMark/>
          </w:tcPr>
          <w:p w14:paraId="63ABFA50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7AEC214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6584C22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46DB081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F19443D" w14:textId="77777777" w:rsidR="00A378C7" w:rsidRPr="00471063" w:rsidRDefault="00A378C7" w:rsidP="00E07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……..T</w:t>
            </w:r>
          </w:p>
        </w:tc>
      </w:tr>
      <w:tr w:rsidR="00A378C7" w:rsidRPr="00471063" w14:paraId="547AE187" w14:textId="77777777" w:rsidTr="0047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51C76D" w14:textId="77777777" w:rsidR="00A378C7" w:rsidRPr="00471063" w:rsidRDefault="00A378C7" w:rsidP="00E072A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Kharra1183</w:t>
            </w:r>
          </w:p>
        </w:tc>
        <w:tc>
          <w:tcPr>
            <w:tcW w:w="0" w:type="auto"/>
          </w:tcPr>
          <w:p w14:paraId="045C6AB5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8764784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1CA281C6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1595535" w14:textId="77777777" w:rsidR="00A378C7" w:rsidRPr="00471063" w:rsidRDefault="00A378C7" w:rsidP="00E07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B</w:t>
            </w:r>
          </w:p>
        </w:tc>
        <w:tc>
          <w:tcPr>
            <w:tcW w:w="0" w:type="auto"/>
            <w:noWrap/>
            <w:hideMark/>
          </w:tcPr>
          <w:p w14:paraId="7B26A8A5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520AC58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1805CC0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472EEBE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83DC351" w14:textId="77777777" w:rsidR="00A378C7" w:rsidRPr="00471063" w:rsidRDefault="00A378C7" w:rsidP="00E07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1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……..</w:t>
            </w:r>
            <w:r w:rsidRPr="0047106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</w:tr>
    </w:tbl>
    <w:p w14:paraId="092ACF7D" w14:textId="77777777" w:rsidR="00A378C7" w:rsidRPr="00471063" w:rsidRDefault="00A378C7" w:rsidP="00A378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471063">
        <w:rPr>
          <w:rFonts w:ascii="Times New Roman" w:hAnsi="Times New Roman" w:cs="Times New Roman"/>
          <w:sz w:val="20"/>
          <w:szCs w:val="20"/>
        </w:rPr>
        <w:t>Bold nucleotides at positions 10 and 17 indicate variable sites  in EBE</w:t>
      </w:r>
    </w:p>
    <w:p w14:paraId="4A66A0E9" w14:textId="77777777" w:rsidR="005C6BA4" w:rsidRPr="00471063" w:rsidRDefault="005C6BA4">
      <w:pPr>
        <w:rPr>
          <w:rFonts w:ascii="Times New Roman" w:hAnsi="Times New Roman" w:cs="Times New Roman"/>
          <w:sz w:val="20"/>
          <w:szCs w:val="20"/>
        </w:rPr>
      </w:pPr>
    </w:p>
    <w:sectPr w:rsidR="005C6BA4" w:rsidRPr="00471063" w:rsidSect="00EE78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xNDO1MDAwMjA2NTdU0lEKTi0uzszPAykwqgUAOsKvjiwAAAA="/>
  </w:docVars>
  <w:rsids>
    <w:rsidRoot w:val="00A378C7"/>
    <w:rsid w:val="00016D92"/>
    <w:rsid w:val="00471063"/>
    <w:rsid w:val="005B136E"/>
    <w:rsid w:val="005C6BA4"/>
    <w:rsid w:val="00A378C7"/>
    <w:rsid w:val="00C9132B"/>
    <w:rsid w:val="00D05C96"/>
    <w:rsid w:val="00EE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7DE87"/>
  <w15:docId w15:val="{D2641F2C-AD01-C54A-95B5-56D9C470C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8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7106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ku gautam</dc:creator>
  <cp:keywords/>
  <dc:description/>
  <cp:lastModifiedBy>Carol Jenner</cp:lastModifiedBy>
  <cp:revision>4</cp:revision>
  <dcterms:created xsi:type="dcterms:W3CDTF">2021-02-02T07:55:00Z</dcterms:created>
  <dcterms:modified xsi:type="dcterms:W3CDTF">2021-04-29T09:30:00Z</dcterms:modified>
</cp:coreProperties>
</file>